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758"/>
        <w:gridCol w:w="2065"/>
        <w:gridCol w:w="2065"/>
        <w:gridCol w:w="2063"/>
        <w:gridCol w:w="2065"/>
      </w:tblGrid>
      <w:tr w:rsidR="00934157" w:rsidRPr="00921D64" w14:paraId="7DA95BD7" w14:textId="77777777" w:rsidTr="008719DA">
        <w:trPr>
          <w:trHeight w:val="567"/>
        </w:trPr>
        <w:tc>
          <w:tcPr>
            <w:tcW w:w="421" w:type="pct"/>
          </w:tcPr>
          <w:p w14:paraId="3740CFE9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4C750066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1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3F9D3254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2</w:t>
            </w:r>
          </w:p>
        </w:tc>
        <w:tc>
          <w:tcPr>
            <w:tcW w:w="1144" w:type="pct"/>
            <w:shd w:val="clear" w:color="auto" w:fill="D9D9D9" w:themeFill="background1" w:themeFillShade="D9"/>
            <w:vAlign w:val="center"/>
          </w:tcPr>
          <w:p w14:paraId="0CA0A23A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3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097C3928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4</w:t>
            </w:r>
          </w:p>
        </w:tc>
      </w:tr>
      <w:tr w:rsidR="00934157" w:rsidRPr="00921D64" w14:paraId="03FC453F" w14:textId="77777777" w:rsidTr="008719DA">
        <w:trPr>
          <w:trHeight w:val="567"/>
        </w:trPr>
        <w:tc>
          <w:tcPr>
            <w:tcW w:w="421" w:type="pct"/>
          </w:tcPr>
          <w:p w14:paraId="65353CAB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290" w:type="pct"/>
            <w:gridSpan w:val="2"/>
            <w:shd w:val="clear" w:color="auto" w:fill="F2F2F2" w:themeFill="background1" w:themeFillShade="F2"/>
            <w:vAlign w:val="center"/>
          </w:tcPr>
          <w:p w14:paraId="466545CF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Bayesian information</w:t>
            </w:r>
          </w:p>
        </w:tc>
        <w:tc>
          <w:tcPr>
            <w:tcW w:w="2289" w:type="pct"/>
            <w:gridSpan w:val="2"/>
            <w:shd w:val="clear" w:color="auto" w:fill="F2F2F2" w:themeFill="background1" w:themeFillShade="F2"/>
            <w:vAlign w:val="center"/>
          </w:tcPr>
          <w:p w14:paraId="3634004C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Diagnostic information</w:t>
            </w:r>
          </w:p>
        </w:tc>
      </w:tr>
      <w:tr w:rsidR="00934157" w:rsidRPr="008719DA" w14:paraId="19FCE4A2" w14:textId="77777777" w:rsidTr="008719DA">
        <w:trPr>
          <w:cantSplit/>
          <w:trHeight w:val="2346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7FF928FF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troduction</w:t>
            </w:r>
          </w:p>
        </w:tc>
        <w:tc>
          <w:tcPr>
            <w:tcW w:w="4579" w:type="pct"/>
            <w:gridSpan w:val="4"/>
            <w:vAlign w:val="center"/>
          </w:tcPr>
          <w:p w14:paraId="14A6B7CC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bookmarkStart w:id="0" w:name="_Hlk113639239"/>
            <w:r w:rsidRPr="00921D64">
              <w:rPr>
                <w:rFonts w:cs="Arial"/>
                <w:szCs w:val="24"/>
                <w:lang w:val="en-US"/>
              </w:rPr>
              <w:t xml:space="preserve">You have just had a sonogram of </w:t>
            </w:r>
            <w:r w:rsidRPr="00CC194E">
              <w:rPr>
                <w:rFonts w:cs="Arial"/>
                <w:szCs w:val="24"/>
                <w:lang w:val="en-US"/>
              </w:rPr>
              <w:t>you</w:t>
            </w:r>
            <w:r>
              <w:rPr>
                <w:rFonts w:cs="Arial"/>
                <w:szCs w:val="24"/>
                <w:lang w:val="en-US"/>
              </w:rPr>
              <w:t>r</w:t>
            </w:r>
            <w:r w:rsidRPr="00CC194E">
              <w:rPr>
                <w:rFonts w:cs="Arial"/>
                <w:szCs w:val="24"/>
                <w:lang w:val="en-US"/>
              </w:rPr>
              <w:t xml:space="preserve"> </w:t>
            </w:r>
            <w:r w:rsidRPr="00921D64">
              <w:rPr>
                <w:rFonts w:cs="Arial"/>
                <w:szCs w:val="24"/>
                <w:lang w:val="en-US"/>
              </w:rPr>
              <w:t xml:space="preserve">thyroid to confirm or rule out the presence of thyroid cancer. Now </w:t>
            </w:r>
            <w:r>
              <w:rPr>
                <w:rFonts w:cs="Arial"/>
                <w:szCs w:val="24"/>
                <w:lang w:val="en-US"/>
              </w:rPr>
              <w:t>I</w:t>
            </w:r>
            <w:r w:rsidRPr="00921D64">
              <w:rPr>
                <w:rFonts w:cs="Arial"/>
                <w:szCs w:val="24"/>
                <w:lang w:val="en-US"/>
              </w:rPr>
              <w:t xml:space="preserve"> would like to discuss your test results with you.</w:t>
            </w:r>
          </w:p>
          <w:bookmarkEnd w:id="0"/>
          <w:p w14:paraId="5AE5DC02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Unfortunately, I </w:t>
            </w:r>
            <w:proofErr w:type="gramStart"/>
            <w:r w:rsidRPr="00921D64">
              <w:rPr>
                <w:rFonts w:cs="Arial"/>
                <w:szCs w:val="24"/>
                <w:lang w:val="en-US"/>
              </w:rPr>
              <w:t>have to</w:t>
            </w:r>
            <w:proofErr w:type="gramEnd"/>
            <w:r w:rsidRPr="00921D64">
              <w:rPr>
                <w:rFonts w:cs="Arial"/>
                <w:szCs w:val="24"/>
                <w:lang w:val="en-US"/>
              </w:rPr>
              <w:t xml:space="preserve"> inform you that your test showed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 xml:space="preserve">sonographic finding. I would now like to explain to you exactly what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>test result means.</w:t>
            </w:r>
          </w:p>
          <w:p w14:paraId="3F361CD5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(In this frequency net, 1000 patients were screened for the presence of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 xml:space="preserve">sonographic finding as well as thyroid cancer. The two criteria of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>or inconspicuous sonographic finding and the presence of thyroid cancer or no thyroid cancer, are visualized here both individually and in combination).</w:t>
            </w:r>
          </w:p>
        </w:tc>
      </w:tr>
      <w:tr w:rsidR="00934157" w:rsidRPr="008719DA" w14:paraId="5926EA9B" w14:textId="77777777" w:rsidTr="008719DA">
        <w:trPr>
          <w:cantSplit/>
          <w:trHeight w:val="3458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15DBD8BF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formation direction</w:t>
            </w:r>
          </w:p>
        </w:tc>
        <w:tc>
          <w:tcPr>
            <w:tcW w:w="2290" w:type="pct"/>
            <w:gridSpan w:val="2"/>
          </w:tcPr>
          <w:p w14:paraId="2E16CC36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921D64">
              <w:rPr>
                <w:lang w:val="en-US"/>
              </w:rPr>
              <w:t xml:space="preserve">Out of 1000 patients, 50 patients have thyroid cancer. </w:t>
            </w:r>
          </w:p>
          <w:p w14:paraId="3BA50FA1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921D64">
              <w:rPr>
                <w:lang w:val="en-US"/>
              </w:rPr>
              <w:t xml:space="preserve">Of these 50 patients diagnosed with thyroid cancer, 20 patients have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lang w:val="en-US"/>
              </w:rPr>
              <w:t xml:space="preserve">sonographic finding. </w:t>
            </w:r>
          </w:p>
          <w:p w14:paraId="46556F6D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lang w:val="en-US"/>
              </w:rPr>
              <w:t xml:space="preserve">On the other hand, of 950 patients who do not have thyroid cancer, 110 patients still have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lang w:val="en-US"/>
              </w:rPr>
              <w:t>sonographic finding.</w:t>
            </w:r>
          </w:p>
        </w:tc>
        <w:tc>
          <w:tcPr>
            <w:tcW w:w="2289" w:type="pct"/>
            <w:gridSpan w:val="2"/>
            <w:vAlign w:val="center"/>
          </w:tcPr>
          <w:p w14:paraId="56A07D91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921D64">
              <w:rPr>
                <w:lang w:val="en-US"/>
              </w:rPr>
              <w:t xml:space="preserve">Out of 1000 patients, 130 patients have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lang w:val="en-US"/>
              </w:rPr>
              <w:t xml:space="preserve">sonographic finding. </w:t>
            </w:r>
          </w:p>
          <w:p w14:paraId="65FDFCC3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lang w:val="en-US"/>
              </w:rPr>
            </w:pPr>
            <w:r w:rsidRPr="00921D64">
              <w:rPr>
                <w:lang w:val="en-US"/>
              </w:rPr>
              <w:t xml:space="preserve">Of these 130 patients with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lang w:val="en-US"/>
              </w:rPr>
              <w:t xml:space="preserve">sonographic finding, 20 patients </w:t>
            </w:r>
            <w:proofErr w:type="gramStart"/>
            <w:r w:rsidRPr="00921D64">
              <w:rPr>
                <w:lang w:val="en-US"/>
              </w:rPr>
              <w:t>actually have</w:t>
            </w:r>
            <w:proofErr w:type="gramEnd"/>
            <w:r w:rsidRPr="00921D64">
              <w:rPr>
                <w:lang w:val="en-US"/>
              </w:rPr>
              <w:t xml:space="preserve"> thyroid cancer. </w:t>
            </w:r>
          </w:p>
          <w:p w14:paraId="5BD6C3EB" w14:textId="77777777" w:rsidR="00934157" w:rsidRPr="00921D64" w:rsidRDefault="00934157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lang w:val="en-US"/>
              </w:rPr>
              <w:t>On the other hand, of 870 patients with an in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lang w:val="en-US"/>
              </w:rPr>
              <w:t xml:space="preserve">sonographic finding, 30 patients </w:t>
            </w:r>
            <w:r>
              <w:rPr>
                <w:lang w:val="en-US"/>
              </w:rPr>
              <w:t xml:space="preserve">still </w:t>
            </w:r>
            <w:r w:rsidRPr="00921D64">
              <w:rPr>
                <w:lang w:val="en-US"/>
              </w:rPr>
              <w:t>have thyroid cancer.</w:t>
            </w:r>
          </w:p>
        </w:tc>
      </w:tr>
      <w:tr w:rsidR="00934157" w:rsidRPr="00921D64" w14:paraId="0BF19A77" w14:textId="77777777" w:rsidTr="008719DA">
        <w:trPr>
          <w:cantSplit/>
          <w:trHeight w:val="1701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45032D27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isualization</w:t>
            </w:r>
          </w:p>
        </w:tc>
        <w:tc>
          <w:tcPr>
            <w:tcW w:w="1145" w:type="pct"/>
            <w:vAlign w:val="center"/>
          </w:tcPr>
          <w:p w14:paraId="25E7F9C7" w14:textId="77777777" w:rsidR="00934157" w:rsidRPr="00921D64" w:rsidRDefault="00934157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4F65FB25" w14:textId="77777777" w:rsidR="00934157" w:rsidRPr="00921D64" w:rsidRDefault="00934157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S1 Fig)</w:t>
            </w:r>
          </w:p>
        </w:tc>
        <w:tc>
          <w:tcPr>
            <w:tcW w:w="1144" w:type="pct"/>
            <w:vAlign w:val="center"/>
          </w:tcPr>
          <w:p w14:paraId="16608898" w14:textId="77777777" w:rsidR="00934157" w:rsidRPr="00921D64" w:rsidRDefault="00934157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1064F402" w14:textId="77777777" w:rsidR="00934157" w:rsidRPr="00921D64" w:rsidRDefault="00934157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S1 Fig)</w:t>
            </w:r>
          </w:p>
        </w:tc>
      </w:tr>
      <w:tr w:rsidR="00934157" w:rsidRPr="00921D64" w14:paraId="3C7EEB2F" w14:textId="77777777" w:rsidTr="008719DA">
        <w:trPr>
          <w:cantSplit/>
          <w:trHeight w:val="1122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4EBF8160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Question</w:t>
            </w:r>
          </w:p>
        </w:tc>
        <w:tc>
          <w:tcPr>
            <w:tcW w:w="4579" w:type="pct"/>
            <w:gridSpan w:val="4"/>
            <w:vAlign w:val="center"/>
          </w:tcPr>
          <w:p w14:paraId="23D317EB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bookmarkStart w:id="1" w:name="_Hlk125585558"/>
            <w:r w:rsidRPr="00921D64">
              <w:rPr>
                <w:rFonts w:cs="Arial"/>
                <w:szCs w:val="24"/>
                <w:lang w:val="en-US"/>
              </w:rPr>
              <w:t xml:space="preserve">How many patients with a </w:t>
            </w:r>
            <w:r w:rsidRPr="00921D64">
              <w:rPr>
                <w:rFonts w:cs="Arial"/>
                <w:lang w:val="en-US"/>
              </w:rPr>
              <w:t xml:space="preserve">conspicuous </w:t>
            </w:r>
            <w:r w:rsidRPr="00921D64">
              <w:rPr>
                <w:rFonts w:cs="Arial"/>
                <w:szCs w:val="24"/>
                <w:lang w:val="en-US"/>
              </w:rPr>
              <w:t>sonographic finding have thyroid cancer?</w:t>
            </w:r>
          </w:p>
          <w:bookmarkEnd w:id="1"/>
          <w:p w14:paraId="74495641" w14:textId="77777777" w:rsidR="00934157" w:rsidRPr="00921D64" w:rsidRDefault="00934157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Answer: 20 out of 130 patients</w:t>
            </w:r>
          </w:p>
        </w:tc>
      </w:tr>
    </w:tbl>
    <w:p w14:paraId="6C112F61" w14:textId="77777777" w:rsidR="00926003" w:rsidRDefault="00926003"/>
    <w:sectPr w:rsidR="0092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059C"/>
    <w:multiLevelType w:val="hybridMultilevel"/>
    <w:tmpl w:val="D8FA86CE"/>
    <w:lvl w:ilvl="0" w:tplc="D1DA2060">
      <w:start w:val="1"/>
      <w:numFmt w:val="bullet"/>
      <w:suff w:val="space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39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57"/>
    <w:rsid w:val="00252D29"/>
    <w:rsid w:val="00926003"/>
    <w:rsid w:val="0093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14CD6"/>
  <w15:chartTrackingRefBased/>
  <w15:docId w15:val="{4BE0978D-1FF6-41CB-881B-DCC8A7F3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4157"/>
    <w:pPr>
      <w:widowControl w:val="0"/>
      <w:spacing w:before="240" w:after="240" w:line="48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34157"/>
    <w:pPr>
      <w:ind w:left="720"/>
      <w:contextualSpacing/>
    </w:pPr>
  </w:style>
  <w:style w:type="table" w:styleId="Tabellenraster">
    <w:name w:val="Table Grid"/>
    <w:basedOn w:val="NormaleTabelle"/>
    <w:uiPriority w:val="39"/>
    <w:rsid w:val="00934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Sarah</dc:creator>
  <cp:keywords/>
  <dc:description/>
  <cp:lastModifiedBy>Brose, Sarah</cp:lastModifiedBy>
  <cp:revision>1</cp:revision>
  <dcterms:created xsi:type="dcterms:W3CDTF">2023-03-27T19:05:00Z</dcterms:created>
  <dcterms:modified xsi:type="dcterms:W3CDTF">2023-03-27T19:06:00Z</dcterms:modified>
</cp:coreProperties>
</file>